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752D86" w14:textId="4DA3F199" w:rsidR="009D1B1C" w:rsidRPr="00905AA5" w:rsidRDefault="00EE63BD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>Table S4</w:t>
      </w:r>
      <w:bookmarkStart w:id="0" w:name="_GoBack"/>
      <w:bookmarkEnd w:id="0"/>
      <w:r w:rsidR="00905AA5" w:rsidRPr="00905AA5">
        <w:rPr>
          <w:rFonts w:ascii="Times New Roman" w:hAnsi="Times New Roman" w:cs="Times New Roman"/>
          <w:sz w:val="13"/>
          <w:szCs w:val="13"/>
        </w:rPr>
        <w:t>. Metadata file</w:t>
      </w:r>
      <w:r w:rsidR="00DF2FB1">
        <w:rPr>
          <w:rFonts w:ascii="Times New Roman" w:hAnsi="Times New Roman" w:cs="Times New Roman"/>
          <w:sz w:val="13"/>
          <w:szCs w:val="13"/>
        </w:rPr>
        <w:t xml:space="preserve"> </w:t>
      </w:r>
    </w:p>
    <w:p w14:paraId="50604D70" w14:textId="77777777" w:rsidR="00905AA5" w:rsidRPr="00905AA5" w:rsidRDefault="00905AA5">
      <w:pPr>
        <w:rPr>
          <w:rFonts w:ascii="Times New Roman" w:hAnsi="Times New Roman" w:cs="Times New Roman"/>
          <w:sz w:val="13"/>
          <w:szCs w:val="13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4400"/>
      </w:tblGrid>
      <w:tr w:rsidR="00905AA5" w:rsidRPr="00905AA5" w14:paraId="2297841E" w14:textId="77777777" w:rsidTr="00905AA5">
        <w:tc>
          <w:tcPr>
            <w:tcW w:w="14390" w:type="dxa"/>
          </w:tcPr>
          <w:tbl>
            <w:tblPr>
              <w:tblW w:w="14184" w:type="dxa"/>
              <w:tblLook w:val="04A0" w:firstRow="1" w:lastRow="0" w:firstColumn="1" w:lastColumn="0" w:noHBand="0" w:noVBand="1"/>
            </w:tblPr>
            <w:tblGrid>
              <w:gridCol w:w="1337"/>
              <w:gridCol w:w="766"/>
              <w:gridCol w:w="766"/>
              <w:gridCol w:w="768"/>
              <w:gridCol w:w="767"/>
              <w:gridCol w:w="824"/>
              <w:gridCol w:w="827"/>
              <w:gridCol w:w="1324"/>
              <w:gridCol w:w="767"/>
              <w:gridCol w:w="767"/>
              <w:gridCol w:w="2683"/>
              <w:gridCol w:w="767"/>
              <w:gridCol w:w="1821"/>
            </w:tblGrid>
            <w:tr w:rsidR="001B55BB" w:rsidRPr="00905AA5" w14:paraId="343D4552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87A0C6" w14:textId="77777777" w:rsidR="00905AA5" w:rsidRPr="00905AA5" w:rsidRDefault="00905AA5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SampleID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2F92AB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Influenza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1A4937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IAV_level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77AB6F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Ct value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F893BF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enotype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48D8BB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ASubType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AF6FAD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SubType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5C0F59" w14:textId="77777777" w:rsidR="00905AA5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A</w:t>
                  </w:r>
                  <w:r w:rsidR="00905AA5"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SubType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C59874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Sex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769327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Date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F80022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Location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29DE56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Year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4355BE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Description</w:t>
                  </w:r>
                </w:p>
              </w:tc>
            </w:tr>
            <w:tr w:rsidR="001B55BB" w:rsidRPr="00905AA5" w14:paraId="1E40074E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9938D3" w14:textId="77777777" w:rsidR="00905AA5" w:rsidRPr="00905AA5" w:rsidRDefault="00905AA5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09.05149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25CEEA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7FE629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AD961A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5.49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6429CD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5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A48CD2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5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BB04C5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B2C10C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5N2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A4CE23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F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84FA51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5-Jul-09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83DAF3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SuisunMarsh/ArnoldRanch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73A134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09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FC045B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09_Anasplatyrhynchos</w:t>
                  </w:r>
                </w:p>
              </w:tc>
            </w:tr>
            <w:tr w:rsidR="001B55BB" w:rsidRPr="00905AA5" w14:paraId="7983826B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64FE06" w14:textId="77777777" w:rsidR="00905AA5" w:rsidRPr="00905AA5" w:rsidRDefault="00905AA5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09.05174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71F8FB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6995FD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ABFED3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3.01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5BBE7D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5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A7B973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5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8223F5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AA23CD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5N2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2C5958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M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6C8F0F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5-Jul-09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B929A9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SuisunMarsh/Sunrise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8011F0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09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3CD9FD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09_Anasplatyrhynchos</w:t>
                  </w:r>
                </w:p>
              </w:tc>
            </w:tr>
            <w:tr w:rsidR="001B55BB" w:rsidRPr="00905AA5" w14:paraId="3E85E205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2F35F6" w14:textId="77777777" w:rsidR="00905AA5" w:rsidRPr="00905AA5" w:rsidRDefault="00905AA5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09.05191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35F835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7FDAEE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FE8F7E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D37CA3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5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6144F9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5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9FAA13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4C556B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5N2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75E4C1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M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D595C1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7-Jul-09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DEFE8E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SuisunMarsh/ArnoldRanch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D867B9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09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1011C0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09_Anasplatyrhynchos</w:t>
                  </w:r>
                </w:p>
              </w:tc>
            </w:tr>
            <w:tr w:rsidR="001B55BB" w:rsidRPr="00905AA5" w14:paraId="275385F2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3CA99E" w14:textId="77777777" w:rsidR="00905AA5" w:rsidRPr="00905AA5" w:rsidRDefault="00905AA5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09.05192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43D707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9D366E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3E02C8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1.93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FDB747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2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6D0C1D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4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768EE7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54E9A4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4N2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941B7B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M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EF34E5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7-Jul-09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CD0EBB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SuisunMarsh/ArnoldRanch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BAF819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09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CC9A98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09_Anasplatyrhynchos</w:t>
                  </w:r>
                </w:p>
              </w:tc>
            </w:tr>
            <w:tr w:rsidR="001B55BB" w:rsidRPr="00905AA5" w14:paraId="3FE6B146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466EC1" w14:textId="77777777" w:rsidR="00905AA5" w:rsidRPr="00905AA5" w:rsidRDefault="00905AA5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09.05197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13B3CA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E4FF6A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272D5F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41.95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046143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5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1439AF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5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F5A93D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6A91FA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5N2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6F17BC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F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EE6124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7-Jul-09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114D63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SuisunMarsh/ArnoldRanch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D2A85A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09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917949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09_Anasplatyrhynchos</w:t>
                  </w:r>
                </w:p>
              </w:tc>
            </w:tr>
            <w:tr w:rsidR="001B55BB" w:rsidRPr="00905AA5" w14:paraId="5AD24482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2B9669" w14:textId="77777777" w:rsidR="00905AA5" w:rsidRPr="00905AA5" w:rsidRDefault="00905AA5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09.05205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35F4A9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F7F246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16636F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5.41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F18AD7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683B23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4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B1902D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.6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F4B564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4N2.6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DF62CB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F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DDD8B2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7-Jul-09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CEDB10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SuisunMarsh/ArnoldRanch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B6C9B6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09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650DE1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09_Anasplatyrhynchos</w:t>
                  </w:r>
                </w:p>
              </w:tc>
            </w:tr>
            <w:tr w:rsidR="001B55BB" w:rsidRPr="00905AA5" w14:paraId="35184F82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9B0BEA" w14:textId="77777777" w:rsidR="00905AA5" w:rsidRPr="00905AA5" w:rsidRDefault="00905AA5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09.05212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24DDF0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62F011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A098A3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43.54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0C8499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5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47C431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5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3E40C6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47D5E1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5N2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E4EC96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F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54F3C8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7-Jul-09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192FD2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SuisunMarsh/Sunrise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4C8845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09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149801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09_Anasplatyrhynchos</w:t>
                  </w:r>
                </w:p>
              </w:tc>
            </w:tr>
            <w:tr w:rsidR="001B55BB" w:rsidRPr="00905AA5" w14:paraId="29179D6F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AEEC59" w14:textId="77777777" w:rsidR="00905AA5" w:rsidRPr="00905AA5" w:rsidRDefault="00905AA5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09.05219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ADB5B3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2063AE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9CCC5F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3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594143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5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297EA2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5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EBD7C8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C1DFB6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5N2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B00A9A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M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93ACB5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7-Jul-09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5571D8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SuisunMarsh/Sunrise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FD605B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09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666AAF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09_Anasplatyrhynchos</w:t>
                  </w:r>
                </w:p>
              </w:tc>
            </w:tr>
            <w:tr w:rsidR="001B55BB" w:rsidRPr="00905AA5" w14:paraId="58517CE6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FF6758" w14:textId="77777777" w:rsidR="00905AA5" w:rsidRPr="00905AA5" w:rsidRDefault="00905AA5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09.05222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2C6167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A17C5F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2CF4B8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3.43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B51720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5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45101F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5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886BE0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9F3875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5N2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45B04D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M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8964F8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7-Jul-09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F3669F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SuisunMarsh/Sunrise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B4A439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09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0CFCF7" w14:textId="77777777" w:rsidR="00905AA5" w:rsidRPr="00905AA5" w:rsidRDefault="00905AA5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09_Anasplatyrhynchos</w:t>
                  </w:r>
                </w:p>
              </w:tc>
            </w:tr>
            <w:tr w:rsidR="001B55BB" w:rsidRPr="00905AA5" w14:paraId="1B6B955A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317658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09.05233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95F24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7D2FC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0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9E4A1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8D570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509F5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FE2A8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B2F11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D7A3A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M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ACE14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7-Jul-09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4C3F4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SuisunMarsh/Balboa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25942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09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B0E5C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_2009_Anasplatyrhynchos</w:t>
                  </w:r>
                </w:p>
              </w:tc>
            </w:tr>
            <w:tr w:rsidR="001B55BB" w:rsidRPr="00905AA5" w14:paraId="5C4BA65A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4D6EEC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09.05235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A5035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7CFB0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0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B6921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1004D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97006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F65EE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A2CF2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F2F1B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M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2F3FA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7-Jul-09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A9215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SuisunMarsh/Balboa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71BBC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09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3CEC8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_2009_Anasplatyrhynchos</w:t>
                  </w:r>
                </w:p>
              </w:tc>
            </w:tr>
            <w:tr w:rsidR="001B55BB" w:rsidRPr="00905AA5" w14:paraId="5E4CAB12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39AF53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09.05236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07DAD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6271B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0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B0977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AFE6A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31865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FC7FD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C2389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01197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M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3B080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7-Jul-09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AFE2E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SuisunMarsh/Balboa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A0F3D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09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B747D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_2009_Anasplatyrhynchos</w:t>
                  </w:r>
                </w:p>
              </w:tc>
            </w:tr>
            <w:tr w:rsidR="001B55BB" w:rsidRPr="00905AA5" w14:paraId="0F3C5584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4BBDD0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09.05238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BD9A1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CD7A2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0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D36E7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41148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BD8EA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178AE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39394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5745C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M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1E216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7-Jul-09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F4CC3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SuisunMarsh/Balboa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4BBC6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09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88053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_2009_Anasplatyrhynchos</w:t>
                  </w:r>
                </w:p>
              </w:tc>
            </w:tr>
            <w:tr w:rsidR="001B55BB" w:rsidRPr="00905AA5" w14:paraId="51D2A192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A95038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09.05239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772EB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47E91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0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C4E8B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1FE55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AEB51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6615C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5F99F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A264A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M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FB74C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7-Jul-09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BB5BD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SuisunMarsh/Balboa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BF42B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09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701B4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_2009_Anasplatyrhynchos</w:t>
                  </w:r>
                </w:p>
              </w:tc>
            </w:tr>
            <w:tr w:rsidR="001B55BB" w:rsidRPr="00905AA5" w14:paraId="36FD253D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8D3BC7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09.05240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3AFDA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230BD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0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8A659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69137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1BED5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6CA57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14293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7EB15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F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657E6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7-Jul-09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AF8A7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SuisunMarsh/Balboa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5ED40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09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F945F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_2009_Anasplatyrhynchos</w:t>
                  </w:r>
                </w:p>
              </w:tc>
            </w:tr>
            <w:tr w:rsidR="001B55BB" w:rsidRPr="00905AA5" w14:paraId="137786D9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8A6436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09.05241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33374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DD239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0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AC496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88C89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83157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DBC90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BB037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81508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M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FB833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7-Jul-09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E5C0F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SuisunMarsh/Balboa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2820A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09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79F34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_2009_Anasplatyrhynchos</w:t>
                  </w:r>
                </w:p>
              </w:tc>
            </w:tr>
            <w:tr w:rsidR="001B55BB" w:rsidRPr="00905AA5" w14:paraId="47A9719B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7CFD4F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09.05243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0EAEA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4FB06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0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2F814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7ECE5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BFBCB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B6DC9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3A7F1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29E86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M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C56B7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7-Jul-09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B9A3D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SuisunMarsh/Balboa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CEDAC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09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ACBBB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_2009_Anasplatyrhynchos</w:t>
                  </w:r>
                </w:p>
              </w:tc>
            </w:tr>
            <w:tr w:rsidR="001B55BB" w:rsidRPr="00905AA5" w14:paraId="58668857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782E42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09.05244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9389D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1C049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0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E864D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70E24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A649F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703FB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49A8D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DF645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F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198A2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7-Jul-09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D6536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SuisunMarsh/Balboa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49C68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09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52AA9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_2009_Anasplatyrhynchos</w:t>
                  </w:r>
                </w:p>
              </w:tc>
            </w:tr>
            <w:tr w:rsidR="001B55BB" w:rsidRPr="00905AA5" w14:paraId="33EDDE15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89619F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09.05255.V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72FFC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CC632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05409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40.93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8B9DC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5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30824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01E2D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8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6802C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3N8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409B9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F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9DA1E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8-Jul-09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59280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SuisunMarsh/ArnoldRanch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60AFB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09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40E06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09_Anasplatyrhynchos</w:t>
                  </w:r>
                </w:p>
              </w:tc>
            </w:tr>
            <w:tr w:rsidR="001B55BB" w:rsidRPr="00905AA5" w14:paraId="38AB41E8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6D9F79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09.05271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8BC89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9BF8D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A626B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5.13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28602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4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FD5C9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4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D5A49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6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18BE6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4N6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4D451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M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5F7A3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9-Jul-09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E1409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SuisunMarsh/ArnoldRanch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76BC4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09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23276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09_Anasplatyrhynchos</w:t>
                  </w:r>
                </w:p>
              </w:tc>
            </w:tr>
            <w:tr w:rsidR="001B55BB" w:rsidRPr="00905AA5" w14:paraId="0FC1CD61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0C308F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09.05282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AF982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6D88A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1F6E9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4.91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E36CF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D89AE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.4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BB289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.8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1039B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3.4N2.8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83D33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M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49B5E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9-Jul-09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D3194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SuisunMarsh/ArnoldRanch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7CCC5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09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B938B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09_Anasplatyrhynchos</w:t>
                  </w:r>
                </w:p>
              </w:tc>
            </w:tr>
            <w:tr w:rsidR="001B55BB" w:rsidRPr="00905AA5" w14:paraId="2D8F3BA8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F0B03F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09.05296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A6289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70228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E9E15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4.79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77E02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5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DF7F4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5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21ABD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CA3F0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5N2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E0ED4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M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FB687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9-Jul-09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E3E63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SuisunMarsh/Sunrise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029F6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09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AABFD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09_Anasplatyrhynchos</w:t>
                  </w:r>
                </w:p>
              </w:tc>
            </w:tr>
            <w:tr w:rsidR="001B55BB" w:rsidRPr="00905AA5" w14:paraId="3183C351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F0629D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09.05319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03FEE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576E2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291CB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5.96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3F76D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5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BDFDB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5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BAAAB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33535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5N2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121BC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M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C0B14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3-Jul-09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5EDB8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SuisunMarsh/ArnoldRanch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18638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09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AEB5D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09_Anasplatyrhynchos</w:t>
                  </w:r>
                </w:p>
              </w:tc>
            </w:tr>
            <w:tr w:rsidR="001B55BB" w:rsidRPr="00905AA5" w14:paraId="61667994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E8C0B6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09.05491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35C82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4B74C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CCBC0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6.78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5562E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5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C0316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5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331A9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8F460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5N2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7F59F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M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AAE1C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3-Jul-09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A5282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SuisunMarsh/ArnoldRanch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01255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09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038DD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09_Anasplatyrhynchos</w:t>
                  </w:r>
                </w:p>
              </w:tc>
            </w:tr>
            <w:tr w:rsidR="001B55BB" w:rsidRPr="00905AA5" w14:paraId="66E0021F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530D3D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09.05495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2FBB4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30254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13CFA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5.28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11AA2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3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B9A9B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4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B1535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D6907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4N2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70DBA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F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A6846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3-Jul-09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3175C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SuisunMarsh/ArnoldRanch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80F6E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09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8D46C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09_Anasplatyrhynchos</w:t>
                  </w:r>
                </w:p>
              </w:tc>
            </w:tr>
            <w:tr w:rsidR="001B55BB" w:rsidRPr="00905AA5" w14:paraId="4FCB3E3D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BE5F51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09.05502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5B6A2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04888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F6708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2.63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47711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5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CB347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5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A76A8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ADAB1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5N2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8924C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M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54286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3-Jul-09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9ECFE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SuisunMarsh/Balboa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9AE4F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09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4F21A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09_Anasplatyrhynchos</w:t>
                  </w:r>
                </w:p>
              </w:tc>
            </w:tr>
            <w:tr w:rsidR="001B55BB" w:rsidRPr="00905AA5" w14:paraId="09F8C6E2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1F8EF0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0.01139.CP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BB72C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2F94E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0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708D3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E5E69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CB516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FF62A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790A1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84271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F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DD3D7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7-Jul-10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8B74A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0687D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0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95981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_2010_Anasplatyrhynchos</w:t>
                  </w:r>
                </w:p>
              </w:tc>
            </w:tr>
            <w:tr w:rsidR="001B55BB" w:rsidRPr="00905AA5" w14:paraId="3022BBE3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F290BD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0.01140.CP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A764D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D3B50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0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D517E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03AA1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A17A7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E40AF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85503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63277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M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ED159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7-Jul-10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62C94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D181B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0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691A4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_2010_Anasplatyrhynchos</w:t>
                  </w:r>
                </w:p>
              </w:tc>
            </w:tr>
            <w:tr w:rsidR="001B55BB" w:rsidRPr="00905AA5" w14:paraId="0B45BF36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8ECAFB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0.01141.CP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0DDF0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31828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0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6877D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CA38F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F74B1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09A85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8D229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760CF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F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DD676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7-Jul-10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D3DEC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16AA1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0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885C3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_2010_Anasplatyrhynchos</w:t>
                  </w:r>
                </w:p>
              </w:tc>
            </w:tr>
            <w:tr w:rsidR="001B55BB" w:rsidRPr="00905AA5" w14:paraId="6A436539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C53464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0.01142.CP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77958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B0348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0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DC331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A1434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9F355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CF15B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80DAA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513C5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F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83CEB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7-Jul-10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9EDDF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B4F94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0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CC28B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_2010_Anasplatyrhynchos</w:t>
                  </w:r>
                </w:p>
              </w:tc>
            </w:tr>
            <w:tr w:rsidR="001B55BB" w:rsidRPr="00905AA5" w14:paraId="309EB927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8F2D00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0.01143.CP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BE250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A04B9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0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8016C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F78C9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D8653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AF3D2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C9E30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173FB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F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F3FD9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7-Jul-10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534BF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96F81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0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B923C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_2010_Anasplatyrhynchos</w:t>
                  </w:r>
                </w:p>
              </w:tc>
            </w:tr>
            <w:tr w:rsidR="001B55BB" w:rsidRPr="00905AA5" w14:paraId="1A29CC45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31CC8E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lastRenderedPageBreak/>
                    <w:t>UCD.10.01144.CP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81570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F5640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0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0BB70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7ABC1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8E07E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D140E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B44CB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EFDE0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F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265CF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7-Jul-10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C9F54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D48F4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0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8A27E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_2010_Anasplatyrhynchos</w:t>
                  </w:r>
                </w:p>
              </w:tc>
            </w:tr>
            <w:tr w:rsidR="001B55BB" w:rsidRPr="00905AA5" w14:paraId="27072720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8E3680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0.01145.CP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CDB89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3089B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0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204FA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9CA48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6036B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1EFCD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D79F1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FF62B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F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7BD2A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7-Jul-10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4C993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9EE9A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0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76DCF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_2010_Anasplatyrhynchos</w:t>
                  </w:r>
                </w:p>
              </w:tc>
            </w:tr>
            <w:tr w:rsidR="001B55BB" w:rsidRPr="00905AA5" w14:paraId="3CBA6471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74D02A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0.01146.CP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62B76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236DB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0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36051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6F036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E14B8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1C133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1B4C7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51B01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M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DC94E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7-Jul-10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485C9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16145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0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17C3A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_2010_Anasplatyrhynchos</w:t>
                  </w:r>
                </w:p>
              </w:tc>
            </w:tr>
            <w:tr w:rsidR="001B55BB" w:rsidRPr="00905AA5" w14:paraId="62C5E9DA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AC1D6A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0.01147.CP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F1479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54752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0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1E1D7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5D846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ADF86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205BA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69827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BE024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M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6AB78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7-Jul-10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0FE23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66B4A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0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2CF52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_2010_Anasplatyrhynchos</w:t>
                  </w:r>
                </w:p>
              </w:tc>
            </w:tr>
            <w:tr w:rsidR="001B55BB" w:rsidRPr="00905AA5" w14:paraId="43117672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A946BB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0.01148.CP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0B5B6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BE9F1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0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E9136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9B755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F2948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37EE4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BD1CB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0298A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F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A71D4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7-Jul-10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1BFC9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B73DF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0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D0531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_2010_Anasplatyrhynchos</w:t>
                  </w:r>
                </w:p>
              </w:tc>
            </w:tr>
            <w:tr w:rsidR="001B55BB" w:rsidRPr="00905AA5" w14:paraId="41ADC590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F9D75F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0.01156.CP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C816D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20892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3A513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2.3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4B9A9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5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75FE8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4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B3387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6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89435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4N6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E9E10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M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69F99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7-Jul-10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991D5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06E29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0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2F110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10_Anasplatyrhynchos</w:t>
                  </w:r>
                </w:p>
              </w:tc>
            </w:tr>
            <w:tr w:rsidR="001B55BB" w:rsidRPr="00905AA5" w14:paraId="1437D4DB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80F4D0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0.1188.CV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3C9EA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A0989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0A736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5.84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F935C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6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907EC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4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5BE18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6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E78DB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4N6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33D27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F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1DC8D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9-Jul-10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ADCC9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8DE45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0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7EB02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10_Anasplatyrhynchos</w:t>
                  </w:r>
                </w:p>
              </w:tc>
            </w:tr>
            <w:tr w:rsidR="001B55BB" w:rsidRPr="00905AA5" w14:paraId="55152BCE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ED9A7E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0.1297.CP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4CB1D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4E2A7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BFF00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5.5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67EA0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6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89CBE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4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607A7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6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480D3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4N6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30B25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F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3714B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0-Jul-10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2196A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9D620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0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C68CD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10_Anasplatyrhynchos</w:t>
                  </w:r>
                </w:p>
              </w:tc>
            </w:tr>
            <w:tr w:rsidR="001B55BB" w:rsidRPr="00905AA5" w14:paraId="2052A4EC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3E5DAC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1.02521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9C4F2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9633F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542A4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2.09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E6AB5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6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477E9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CF84B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8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22A2F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3N8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D2B2B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F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1E564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2-Aug-11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E0555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37583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1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3F9C0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11_Anasplatyrhynchos</w:t>
                  </w:r>
                </w:p>
              </w:tc>
            </w:tr>
            <w:tr w:rsidR="001B55BB" w:rsidRPr="00905AA5" w14:paraId="00CC1DB4" w14:textId="77777777" w:rsidTr="001B55BB">
              <w:trPr>
                <w:trHeight w:val="351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8DB16D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1.02522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DC653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238E7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0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1CB6B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9A0AE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A229B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2863B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857F4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718C6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F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25418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2-Aug-11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4FFBF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82DCD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1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60273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_2011_Anasplatyrhynchos</w:t>
                  </w:r>
                </w:p>
              </w:tc>
            </w:tr>
            <w:tr w:rsidR="001B55BB" w:rsidRPr="00905AA5" w14:paraId="4002D293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9C3DE3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1.02524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FEE97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500BF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0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E87AB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B9ADB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49B4B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A5F67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EE13D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7C17D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M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AA784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2-Aug-11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D617D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5D3BD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1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CE864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_2011_Anasplatyrhynchos</w:t>
                  </w:r>
                </w:p>
              </w:tc>
            </w:tr>
            <w:tr w:rsidR="001B55BB" w:rsidRPr="00905AA5" w14:paraId="03889728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551763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1.02525.P.H4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6EFD7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FEA98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BA7E1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8.35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839D8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7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3F433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4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01B85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6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0ADAD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4N6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7B65F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M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0497F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2-Aug-11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46BEB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0F401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1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1B2C8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11_Anasplatyrhynchos</w:t>
                  </w:r>
                </w:p>
              </w:tc>
            </w:tr>
            <w:tr w:rsidR="001B55BB" w:rsidRPr="00905AA5" w14:paraId="5C17BB83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1B9806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1.02526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A3E46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7D8B5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0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589A7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29E69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7F631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09C42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B6A84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62227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M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D104A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2-Aug-11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AC30D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DA8E8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1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9ADCD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_2011_Anasplatyrhynchos</w:t>
                  </w:r>
                </w:p>
              </w:tc>
            </w:tr>
            <w:tr w:rsidR="001B55BB" w:rsidRPr="00905AA5" w14:paraId="3993DC04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817778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1.02527.V.H5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D0F92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F24C3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4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62C30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8.83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E0D6B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6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99BEA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5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3347B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53CCF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5N1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EA04A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M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C06E7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2-Aug-11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5B1DE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98049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1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F5A3A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11_Anasplatyrhynchos</w:t>
                  </w:r>
                </w:p>
              </w:tc>
            </w:tr>
            <w:tr w:rsidR="001B55BB" w:rsidRPr="00905AA5" w14:paraId="4852102E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6C4E94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1.02528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0F8EC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E4803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0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17B2C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32F66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23B36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A60BB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1B9BF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3BD0B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F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C3B35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2-Aug-11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C49BF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9F96B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1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65B15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_2011_Anasplatyrhynchos</w:t>
                  </w:r>
                </w:p>
              </w:tc>
            </w:tr>
            <w:tr w:rsidR="001B55BB" w:rsidRPr="00905AA5" w14:paraId="20FF51C8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4394EC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1.02529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B4DDE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B1BB4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0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6ACD9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5DED4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63907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A9BB0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791CA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4C874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M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EECED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2-Aug-11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81E75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95019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1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6C04C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_2011_Anasplatyrhynchos</w:t>
                  </w:r>
                </w:p>
              </w:tc>
            </w:tr>
            <w:tr w:rsidR="001B55BB" w:rsidRPr="00905AA5" w14:paraId="7B839FD5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F12E2F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1.02531.P.H5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85BAA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579DE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52321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0.5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59520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6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ACF26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5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DBDF5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13CD7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5N1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BF402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M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0CE8C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2-Aug-11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4B784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5329F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1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7DDC9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11_Anasplatyrhynchos</w:t>
                  </w:r>
                </w:p>
              </w:tc>
            </w:tr>
            <w:tr w:rsidR="001B55BB" w:rsidRPr="00905AA5" w14:paraId="4BED144F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97A392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1.02532.H4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6ACEC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8CD2E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84FED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41.6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31DDE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8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1B495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4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D9D86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6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4F2DE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4N6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9FB10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M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5764C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2-Aug-11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C1530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9BEBC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1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B0BA6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11_Anasplatyrhynchos</w:t>
                  </w:r>
                </w:p>
              </w:tc>
            </w:tr>
            <w:tr w:rsidR="001B55BB" w:rsidRPr="00905AA5" w14:paraId="28C6C2A5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30E853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1.02533.V.H4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4D98E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EF030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54C13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1.47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86583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7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F3170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4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C6B08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6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6FB86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4N6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026DE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M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3F4E5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2-Aug-11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ADA0D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00699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1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E0A27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11_Anasplatyrhynchos</w:t>
                  </w:r>
                </w:p>
              </w:tc>
            </w:tr>
            <w:tr w:rsidR="001B55BB" w:rsidRPr="00905AA5" w14:paraId="664A9E9F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260BFB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1.02535.P.H5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A6866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8019A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65FB6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1.96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69A9E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6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A7F1D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5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F48BC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A4567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5N1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96245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M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FDFDC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2-Aug-11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FD3D5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26229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1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09F6B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11_Anasplatyrhynchos</w:t>
                  </w:r>
                </w:p>
              </w:tc>
            </w:tr>
            <w:tr w:rsidR="001B55BB" w:rsidRPr="00905AA5" w14:paraId="7BBCBA8B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B4394A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1.02536.H5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06AB9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F0B1C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E1839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0.17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82701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6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13886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5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6409D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DB63A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5N1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8A43D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M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58C6C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2-Aug-11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CF757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D981A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1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4F214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11_Anasplatyrhynchos</w:t>
                  </w:r>
                </w:p>
              </w:tc>
            </w:tr>
            <w:tr w:rsidR="001B55BB" w:rsidRPr="00905AA5" w14:paraId="167E3A90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4D5C36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1.02538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D744E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7A4D9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0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FFA29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0DB46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CDBD3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DFAD0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FD060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DC643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F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FDD55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2-Aug-11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ED72D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5CA4D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1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2B844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_2011_Anasplatyrhynchos</w:t>
                  </w:r>
                </w:p>
              </w:tc>
            </w:tr>
            <w:tr w:rsidR="001B55BB" w:rsidRPr="00905AA5" w14:paraId="31570FF2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996495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1.02541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B4596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D7BEB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0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BCE9B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6007C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160F8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5F033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0B25E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B9EF5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M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2020D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2-Aug-11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98CD8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1132F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1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DE25A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_2011_Anasplatyrhynchos</w:t>
                  </w:r>
                </w:p>
              </w:tc>
            </w:tr>
            <w:tr w:rsidR="001B55BB" w:rsidRPr="00905AA5" w14:paraId="2AB28A0A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0B8B0E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1.02542.V.H5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E2979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DF41D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EEC7C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72E6D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6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0FE11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5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3AEE5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D7832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5N1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CE9A4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M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0150F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2-Aug-11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8CC06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BE9FC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1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04D6D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11_Anasplatyrhynchos</w:t>
                  </w:r>
                </w:p>
              </w:tc>
            </w:tr>
            <w:tr w:rsidR="001B55BB" w:rsidRPr="00905AA5" w14:paraId="3E57D10B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666140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1.02546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AD8FE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760E2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0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0985F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66585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57A6D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A890E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CAA42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07A67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F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8ABFB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2-Aug-11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EA5D3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0729F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1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E12BB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_2011_Anasplatyrhynchos</w:t>
                  </w:r>
                </w:p>
              </w:tc>
            </w:tr>
            <w:tr w:rsidR="001B55BB" w:rsidRPr="00905AA5" w14:paraId="10CA864E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FB759A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1.02547.V.H3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DB704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6F641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60338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6.74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A4B19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6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3D732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785B3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8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502CF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3N8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D9CD5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M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A8084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2-Aug-11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52E38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EEF05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1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86BB4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11_Anasplatyrhynchos</w:t>
                  </w:r>
                </w:p>
              </w:tc>
            </w:tr>
            <w:tr w:rsidR="001B55BB" w:rsidRPr="00905AA5" w14:paraId="230D3EC7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8F2212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1.02549.V.H3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1AEE2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2FDB7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0310A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40.55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A3189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6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F2E94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EBA71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8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7567C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3N8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1B427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F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D0BA5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2-Aug-11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89C53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60BE5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1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7372E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11_Anasplatyrhynchos</w:t>
                  </w:r>
                </w:p>
              </w:tc>
            </w:tr>
            <w:tr w:rsidR="001B55BB" w:rsidRPr="00905AA5" w14:paraId="22079E20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2E125D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1.02552.V.H4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834AD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DBA1E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DFF04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7.23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12360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2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AE862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4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5D4C1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8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3C60E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4N8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5D416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M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A2BF9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2-Aug-11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9D066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0AA11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1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D3A25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11_Anasplatyrhynchos</w:t>
                  </w:r>
                </w:p>
              </w:tc>
            </w:tr>
            <w:tr w:rsidR="001B55BB" w:rsidRPr="00905AA5" w14:paraId="1B3E1849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4A0626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1.02563.P.H4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DA8F1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B00A1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7F2E8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0.82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28D0A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8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D967D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4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708BE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6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B3E1A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4N6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E3A6B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F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7EBFE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2-Aug-11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94AE1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E7E33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1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05028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11_Anasplatyrhynchos</w:t>
                  </w:r>
                </w:p>
              </w:tc>
            </w:tr>
            <w:tr w:rsidR="001B55BB" w:rsidRPr="00905AA5" w14:paraId="2C2A7333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3660F1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1.02566.P.H4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31CEC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D657E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F5ECF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5.3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90893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3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EDA3E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4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B5BE5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8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540AB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4N8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2BD2A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F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3DA8F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2-Aug-11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88B49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851E6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1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EB766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11_Anasplatyrhynchos</w:t>
                  </w:r>
                </w:p>
              </w:tc>
            </w:tr>
            <w:tr w:rsidR="001B55BB" w:rsidRPr="00905AA5" w14:paraId="085620AA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922D9C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1.02584.P.H4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ECC1D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D44A6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37960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42.61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837C5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4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46ABE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4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3D14D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9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55026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4N9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49E6C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M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277DC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2-Aug-11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11A73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49CED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1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90D55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11_Anasplatyrhynchos</w:t>
                  </w:r>
                </w:p>
              </w:tc>
            </w:tr>
            <w:tr w:rsidR="001B55BB" w:rsidRPr="00905AA5" w14:paraId="3A8B8A90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2FBEFF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1.02589.P.H4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BF210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6365C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43973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5.4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0E289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1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375D5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4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0435C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8F2FF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4N1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2EE99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M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C368A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2-Aug-11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925D4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1156B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1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398AB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11_Anasplatyrhynchos</w:t>
                  </w:r>
                </w:p>
              </w:tc>
            </w:tr>
            <w:tr w:rsidR="001B55BB" w:rsidRPr="00905AA5" w14:paraId="34CCFD4C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4F885D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1.02590.V.H4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2F15A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5F690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4D5A4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5.06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8D581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9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7965C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4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41C9E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6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EB512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4N6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94FB6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M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7DFED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2-Aug-11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A5E56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5D965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1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5CD10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11_Anasplatyrhynchos</w:t>
                  </w:r>
                </w:p>
              </w:tc>
            </w:tr>
            <w:tr w:rsidR="001B55BB" w:rsidRPr="00905AA5" w14:paraId="7FB995E7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1E2613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lastRenderedPageBreak/>
                    <w:t>UCD.11.02594.P.H4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A77C1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5092B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1942D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4.83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25C2B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8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ACB31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4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5F388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6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0824F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4N6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7E67E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F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65CD4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2-Aug-11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81295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1C7EF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1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3FD41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11_Anasplatyrhynchos</w:t>
                  </w:r>
                </w:p>
              </w:tc>
            </w:tr>
            <w:tr w:rsidR="001B55BB" w:rsidRPr="00905AA5" w14:paraId="4A0060C6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B8CDA9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2.02721.P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B680E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7C9DD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0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C1606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9D55C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F133E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61C32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88372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B9F09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F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50E8D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9-Jul-12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015B3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15486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2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86DE0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_2012_Anasplatyrhynchos</w:t>
                  </w:r>
                </w:p>
              </w:tc>
            </w:tr>
            <w:tr w:rsidR="001B55BB" w:rsidRPr="00905AA5" w14:paraId="330BE100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8D688B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2.02722.P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F0637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24338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0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D8B7F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15C82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AD9AE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1D46A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2C0BE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D135D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M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0C723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9-Jul-12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86AFC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1137B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2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9213B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_2012_Anasplatyrhynchos</w:t>
                  </w:r>
                </w:p>
              </w:tc>
            </w:tr>
            <w:tr w:rsidR="001B55BB" w:rsidRPr="00905AA5" w14:paraId="61158DA5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C37E56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2.02723.P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D2921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3A747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0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91B37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9FDB9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B707A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AD00B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02043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6781C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E9743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9-Jul-12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1B8D0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FD86A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2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248BD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_2012_Anasplatyrhynchos</w:t>
                  </w:r>
                </w:p>
              </w:tc>
            </w:tr>
            <w:tr w:rsidR="001B55BB" w:rsidRPr="00905AA5" w14:paraId="3DAE2A05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E7EB48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2.02724.P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39D1B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2E576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0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DBFE0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AD5D2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DBC91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BE06A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119D8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D4A5E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M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EE27D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9-Jul-12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7AA25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B3CC6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2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B4BC7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_2012_Anasplatyrhynchos</w:t>
                  </w:r>
                </w:p>
              </w:tc>
            </w:tr>
            <w:tr w:rsidR="001B55BB" w:rsidRPr="00905AA5" w14:paraId="665DBECF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8EDC1B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2.02725.P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9ECCE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28872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0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D4A71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1B471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8257F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75F4E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40142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523A1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M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8C66D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9-Jul-12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522D0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9761F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2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95AEC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_2012_Anasplatyrhynchos</w:t>
                  </w:r>
                </w:p>
              </w:tc>
            </w:tr>
            <w:tr w:rsidR="001B55BB" w:rsidRPr="00905AA5" w14:paraId="7F52EA82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6DFAD8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2.02726.P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3D082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6DEE1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0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54F91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E4114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771C7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8CEFD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DA757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D9DB9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F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C9AC2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9-Jul-12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DF64B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285C1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2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617F0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_2012_Anasplatyrhynchos</w:t>
                  </w:r>
                </w:p>
              </w:tc>
            </w:tr>
            <w:tr w:rsidR="001B55BB" w:rsidRPr="00905AA5" w14:paraId="1BB34A6C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FB7B8F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2.02727.P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BFDA0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1BA6B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0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D79D7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C08FA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5501E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376A0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EAE68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9AE06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M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9F7F9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9-Jul-12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EEE28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76307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2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2EE92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_2012_Anasplatyrhynchos</w:t>
                  </w:r>
                </w:p>
              </w:tc>
            </w:tr>
            <w:tr w:rsidR="001B55BB" w:rsidRPr="00905AA5" w14:paraId="61FBEF4F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3ACF20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2.02729.P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28D9D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38DC9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0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72CF5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89119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740D7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36737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F95EA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B0D0C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F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4677A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9-Jul-12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680F5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214AC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2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3DB95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_2012_Anasplatyrhynchos</w:t>
                  </w:r>
                </w:p>
              </w:tc>
            </w:tr>
            <w:tr w:rsidR="001B55BB" w:rsidRPr="00905AA5" w14:paraId="53909652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188617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2.02730.P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DCD26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80C68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0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4C443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E0D2E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07F69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8B85F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9F9C1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34EBA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F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40A3A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9-Jul-12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D33CE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D4075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2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2B636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_2012_Anasplatyrhynchos</w:t>
                  </w:r>
                </w:p>
              </w:tc>
            </w:tr>
            <w:tr w:rsidR="001B55BB" w:rsidRPr="00905AA5" w14:paraId="19CA0C96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E39AF5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2.02743.VB.H3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BC9AA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86811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1329A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8.78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31740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7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3E4A7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BBFAC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8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911AB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3N8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BB61B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F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A12F0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9-Jul-12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970A1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6C1F8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2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0256D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12_Anasplatyrhynchos</w:t>
                  </w:r>
                </w:p>
              </w:tc>
            </w:tr>
            <w:tr w:rsidR="001B55BB" w:rsidRPr="00905AA5" w14:paraId="54529344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519CD9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2.02744.VB.H3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FB202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0E353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1B604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5.55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498EF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7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FD4C8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6CB70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8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B52F1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3N8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DBCEF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F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9F6BC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1-Jul-12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F6F59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39114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2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57AB4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12_Anasplatyrhynchos</w:t>
                  </w:r>
                </w:p>
              </w:tc>
            </w:tr>
            <w:tr w:rsidR="001B55BB" w:rsidRPr="00905AA5" w14:paraId="546ABDD2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E874B0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2.02762.VA.H3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D16DB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6BB16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8233D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6.66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0B43A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7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3020C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65954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8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1DC19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3N8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98285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F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50D98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1-Jul-12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B5681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67B4C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2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8E9EB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12_Anasplatyrhynchos</w:t>
                  </w:r>
                </w:p>
              </w:tc>
            </w:tr>
            <w:tr w:rsidR="001B55BB" w:rsidRPr="00905AA5" w14:paraId="6523F619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01131C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2.02783.VA.H3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46C94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A473C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FB2C2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9.92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D8D1B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9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F2509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0B8FE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8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9C1D9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3N8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27AB5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M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E58DD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3-Jul-12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7E308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18FF0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2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FC10F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12_Anasplatyrhynchos</w:t>
                  </w:r>
                </w:p>
              </w:tc>
            </w:tr>
            <w:tr w:rsidR="001B55BB" w:rsidRPr="00905AA5" w14:paraId="4A75B753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A50E86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2.02829.VA.H2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2B04A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5EF3B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B91E1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4.16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C3DA9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A6310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B355F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F5151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2N3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369D3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M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3B52D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6-Jul-12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E559D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B5851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2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BFD5B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12_Anasplatyrhynchos</w:t>
                  </w:r>
                </w:p>
              </w:tc>
            </w:tr>
            <w:tr w:rsidR="001B55BB" w:rsidRPr="00905AA5" w14:paraId="198F4A35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06C4B2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2.02833.VA.H2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B4967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FD16B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5E43B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3.41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59F69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55D09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30844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506E7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2N3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A9B12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M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FEFA2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6-Jul-12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D00FE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FEC0F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2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3CEE5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12_Anasplatyrhynchos</w:t>
                  </w:r>
                </w:p>
              </w:tc>
            </w:tr>
            <w:tr w:rsidR="001B55BB" w:rsidRPr="00905AA5" w14:paraId="5369DCF8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1E9040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2.02838.VB.H2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90A0A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7128F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3D3D3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5.26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62795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D6586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09924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3E609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2N3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0DAD1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M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B5686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6-Jul-12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7206B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794EA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2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CB9D9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12_Anasplatyrhynchos</w:t>
                  </w:r>
                </w:p>
              </w:tc>
            </w:tr>
            <w:tr w:rsidR="001B55BB" w:rsidRPr="00905AA5" w14:paraId="192C39A1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4F0B49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2.02839.VB.H2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70A64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A85C9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F5FD4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0.7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026B8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E2FE1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3B9EF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4E29F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2N3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ABF60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F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09CDC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6-Jul-12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27E1F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15CEF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2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B2106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12_Anasplatyrhynchos</w:t>
                  </w:r>
                </w:p>
              </w:tc>
            </w:tr>
            <w:tr w:rsidR="001B55BB" w:rsidRPr="00905AA5" w14:paraId="6A1D57DE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AB92C7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2.02840.VB.H2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2ACC7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F2A17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29EAF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3.83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28B6B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F5626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CD6C9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CC1F9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2N3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E4E74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M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897F8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6-Jul-12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EF78F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FFE09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2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58B4C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12_Anasplatyrhynchos</w:t>
                  </w:r>
                </w:p>
              </w:tc>
            </w:tr>
            <w:tr w:rsidR="001B55BB" w:rsidRPr="00905AA5" w14:paraId="3379FF9C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C0C45B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2.02841.VA.H2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398F5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3C732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1B077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40.36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F97D8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525B9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90BA1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402FC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2N3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76600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M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4DD75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6-Jul-12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4BCBD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D72A9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2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8A44B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12_Anasplatyrhynchos</w:t>
                  </w:r>
                </w:p>
              </w:tc>
            </w:tr>
            <w:tr w:rsidR="001B55BB" w:rsidRPr="00905AA5" w14:paraId="6D88E70B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4FDE2F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2.02858.VB.H2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0B9B1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49E8B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72B8F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4.48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2F6E0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4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9D754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AA455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7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3241A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2N7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0DFFA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M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15B54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8-Jul-12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D78E1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734F3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2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B2CDA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12_Anasplatyrhynchos</w:t>
                  </w:r>
                </w:p>
              </w:tc>
            </w:tr>
            <w:tr w:rsidR="001B55BB" w:rsidRPr="00905AA5" w14:paraId="1372E185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148D9A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2.02867.VB.H2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89297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093A0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0449C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1.38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8E4CD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26211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CFE1C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16076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2N3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25FDE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M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89CBC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8-Jul-12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5C453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D9708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2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BFDC4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12_Anasplatyrhynchos</w:t>
                  </w:r>
                </w:p>
              </w:tc>
            </w:tr>
            <w:tr w:rsidR="001B55BB" w:rsidRPr="00905AA5" w14:paraId="2766D658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426E9A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2.02885.VB.H2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99E82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6B203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4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BEC85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9.43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18E24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ADF03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E49AA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0E1FD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2N3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E8117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M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F1AE1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-Jul-12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B1396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F3ADA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2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5906C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12_Anasplatyrhynchos</w:t>
                  </w:r>
                </w:p>
              </w:tc>
            </w:tr>
            <w:tr w:rsidR="001B55BB" w:rsidRPr="00905AA5" w14:paraId="23823AF0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39A8B7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2.02904.VB.H3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0A378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0198C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4ED67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9.01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8795A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9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845D6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00853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8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02B94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3N8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8A20F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M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1FBDE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-Jul-12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C64C9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763E9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2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4BDDA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12_Anasplatyrhynchos</w:t>
                  </w:r>
                </w:p>
              </w:tc>
            </w:tr>
            <w:tr w:rsidR="001B55BB" w:rsidRPr="00905AA5" w14:paraId="308F2168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1BCDAC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2.02924.VB.H3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AE1A1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2B158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E5D8F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9.45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C0B44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8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CFCA2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8AF7E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8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5572E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3N8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259F7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F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62B39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3-Jul-12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90F6F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5EF0F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2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4E228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12_Anasplatyrhynchos</w:t>
                  </w:r>
                </w:p>
              </w:tc>
            </w:tr>
            <w:tr w:rsidR="001B55BB" w:rsidRPr="00905AA5" w14:paraId="71FEB2D3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016B7E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2.02945.VB.H3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85C36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A5046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A7BF8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6.68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6BC0D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0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D2B85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F5A4F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8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C556C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3N8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9F67C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F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5D732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3-Jul-12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17264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24A23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2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71420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12_Anasplatyrhynchos</w:t>
                  </w:r>
                </w:p>
              </w:tc>
            </w:tr>
            <w:tr w:rsidR="001B55BB" w:rsidRPr="00905AA5" w14:paraId="38FAB3D6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1F2FFA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3.01343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80763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44FBF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0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84269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C9A7E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3C21F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EFC5A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7EE8C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B58C0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F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C927E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8-Jul-13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0BC5F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B59B4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3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12956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_2013_Anasplatyrhynchos</w:t>
                  </w:r>
                </w:p>
              </w:tc>
            </w:tr>
            <w:tr w:rsidR="001B55BB" w:rsidRPr="00905AA5" w14:paraId="32A92B79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D1F8A8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3.01344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3CE55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36860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0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BFC0E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59723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80205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66954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7AC56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F3C1D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M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5FD1E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8-Jul-13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03AC3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F256A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3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F41A7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_2013_Anasplatyrhynchos</w:t>
                  </w:r>
                </w:p>
              </w:tc>
            </w:tr>
            <w:tr w:rsidR="001B55BB" w:rsidRPr="00905AA5" w14:paraId="006098A5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F5976D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3.01345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BEFB9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C715F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0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A2887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59E7A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18511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EB1F4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1C4E7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FB43B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F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61691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8-Jul-13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099E9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164E7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3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CD0C6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_2013_Anasplatyrhynchos</w:t>
                  </w:r>
                </w:p>
              </w:tc>
            </w:tr>
            <w:tr w:rsidR="001B55BB" w:rsidRPr="00905AA5" w14:paraId="05DF3B38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CC9649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3.01346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AE25A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E7ED5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0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88F4E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29481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BEACD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F86BF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53031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A9E50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F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C3A0B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8-Jul-13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F8A92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7D100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3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DBFF5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_2013_Anasplatyrhynchos</w:t>
                  </w:r>
                </w:p>
              </w:tc>
            </w:tr>
            <w:tr w:rsidR="001B55BB" w:rsidRPr="00905AA5" w14:paraId="184539A2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EF96ED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3.01347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7DFC2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3F604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0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5C494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74BE7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BC2E4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4933F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5B451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76BD0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M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3E936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8-Jul-13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AAAD4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C6D0E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3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49837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_2013_Anasplatyrhynchos</w:t>
                  </w:r>
                </w:p>
              </w:tc>
            </w:tr>
            <w:tr w:rsidR="001B55BB" w:rsidRPr="00905AA5" w14:paraId="1C292D31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C0C7AE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3.01349.VB.H4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B9312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9FA84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081A2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6.77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DFA93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6AE65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4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1459B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6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C2E32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4N6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920E9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F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46772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2-Jul-13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559A6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1285E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3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A849E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13_Anasplatyrhynchos</w:t>
                  </w:r>
                </w:p>
              </w:tc>
            </w:tr>
            <w:tr w:rsidR="001B55BB" w:rsidRPr="00905AA5" w14:paraId="390C9B3A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B782B2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3.01351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1DD4F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7FA33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0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A5DB5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DB4D7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380AC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0141E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498F0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002EF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F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17BC5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2-Jul-13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A1F97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EB9D6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3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0320C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_2013_Anasplatyrhynchos</w:t>
                  </w:r>
                </w:p>
              </w:tc>
            </w:tr>
            <w:tr w:rsidR="001B55BB" w:rsidRPr="00905AA5" w14:paraId="048D5D59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ABD75D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lastRenderedPageBreak/>
                    <w:t>UCD.13.01352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71D5B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20998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0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AEDE4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915A6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44EAE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F41AB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B2FD2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A5E2D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F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FBEB5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2-Jul-13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80E41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BA2A2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3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EF188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_2013_Anasplatyrhynchos</w:t>
                  </w:r>
                </w:p>
              </w:tc>
            </w:tr>
            <w:tr w:rsidR="001B55BB" w:rsidRPr="00905AA5" w14:paraId="534D7621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42D26F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3.01354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8FC18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FFD2F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0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4C80A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EF7DD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BBD41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C50DB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AAF8C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169A9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F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36A5A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2-Jul-13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7E7E2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BA0FE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3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020A2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_2013_Anasplatyrhynchos</w:t>
                  </w:r>
                </w:p>
              </w:tc>
            </w:tr>
            <w:tr w:rsidR="001B55BB" w:rsidRPr="00905AA5" w14:paraId="264ED086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B9ADB9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3.01357.VB.H5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4A74F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75EAA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B7774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3.32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67FFF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7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D3756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5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4BE5F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5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C2A7D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5N5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AF001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F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A413C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2-Jul-13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98934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5836D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3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3D64B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13_Anasplatyrhynchos</w:t>
                  </w:r>
                </w:p>
              </w:tc>
            </w:tr>
            <w:tr w:rsidR="001B55BB" w:rsidRPr="00905AA5" w14:paraId="517CE0AA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A2760D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3.01358.PA.H4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97B49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F856A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1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21354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40.14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060B9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1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F739D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4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73618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6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7118E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4N6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D67F1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M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D5549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2-Jul-13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1A0AA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17898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3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04BAB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13_Anasplatyrhynchos</w:t>
                  </w:r>
                </w:p>
              </w:tc>
            </w:tr>
            <w:tr w:rsidR="001B55BB" w:rsidRPr="00905AA5" w14:paraId="79914BD4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C3CB46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3.01369.VB.H4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5A1D6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263A7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9D45B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3.28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89361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1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EC95F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4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42633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6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E46B0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4N6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EABAB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F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0AE4A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2-Jul-13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F2245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6929B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3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726B7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13_Anasplatyrhynchos</w:t>
                  </w:r>
                </w:p>
              </w:tc>
            </w:tr>
            <w:tr w:rsidR="001B55BB" w:rsidRPr="00905AA5" w14:paraId="53B5D8D0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170C89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3.01370.VA.H5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48BBC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59DE7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4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B7AAF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4.78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274AD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8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6F8E1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5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AA328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5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62990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5N5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96605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F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FBA50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2-Jul-13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F7D8B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40A02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3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4D6F5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13_Anasplatyrhynchos</w:t>
                  </w:r>
                </w:p>
              </w:tc>
            </w:tr>
            <w:tr w:rsidR="001B55BB" w:rsidRPr="00905AA5" w14:paraId="4D3FB707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4B8CD7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3.01371.VA.H5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66CF7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31433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ECC76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5.71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A9E71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8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13848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5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CFC55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5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D3AC4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5N5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85B0E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F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E0913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2-Jul-13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2EE7A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78FBC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3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60F26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13_Anasplatyrhynchos</w:t>
                  </w:r>
                </w:p>
              </w:tc>
            </w:tr>
            <w:tr w:rsidR="001B55BB" w:rsidRPr="00905AA5" w14:paraId="151D68F0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5D5313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3.01375.VA.H5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48B6F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A05BB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EADBC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2.99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FE8E4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8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A6097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5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C6373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5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40B46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5N5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55F6F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F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F10F6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2-Jul-13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E8541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EF757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3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7B028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13_Anasplatyrhynchos</w:t>
                  </w:r>
                </w:p>
              </w:tc>
            </w:tr>
            <w:tr w:rsidR="001B55BB" w:rsidRPr="00905AA5" w14:paraId="70667390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4F7BE2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3.01376.VB.H5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50458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87F6E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17D1D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4.66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DACBE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8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CC19E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5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09ADD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5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5F20E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5N5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7DBA8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F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6A601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2-Jul-13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F5BE2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8CCFE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3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10ED2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13_Anasplatyrhynchos</w:t>
                  </w:r>
                </w:p>
              </w:tc>
            </w:tr>
            <w:tr w:rsidR="001B55BB" w:rsidRPr="00905AA5" w14:paraId="6EAA5597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6C5453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3.01386.VB.H5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EBB51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9005E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0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3E7B9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18AE3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A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E15E8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5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F56C3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4552C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8532C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F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F99C4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3-Jul-13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ED8BD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1B73F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3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3D1DB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Neg_2013_Anasplatyrhynchos</w:t>
                  </w:r>
                </w:p>
              </w:tc>
            </w:tr>
            <w:tr w:rsidR="001B55BB" w:rsidRPr="00905AA5" w14:paraId="0B9CCC72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A266B6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3.01392.VB.H5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4B1A7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43834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4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10F7A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5.22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FA14B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8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FA8AA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5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A5E30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5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03BD3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5N5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7EC4D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M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5342F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3-Jul-13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3D51D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79FAA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3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91A61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13_Anasplatyrhynchos</w:t>
                  </w:r>
                </w:p>
              </w:tc>
            </w:tr>
            <w:tr w:rsidR="001B55BB" w:rsidRPr="00905AA5" w14:paraId="1FAA4433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5BE4F8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3.01395.VB.H5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6BB05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5A01C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4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03246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8.84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987FF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8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7162E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5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ECC2C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5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FA7FB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5N5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01E3A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M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87274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3-Jul-13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F9BB3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8EDA5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3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5BBE9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13_Anasplatyrhynchos</w:t>
                  </w:r>
                </w:p>
              </w:tc>
            </w:tr>
            <w:tr w:rsidR="001B55BB" w:rsidRPr="00905AA5" w14:paraId="0D9753AE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07209B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3.01396.VB.H4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7AD07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9C769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7E676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8.17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50DD1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1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3D8D1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4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59D8B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6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DB8A9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4N6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61BAB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F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441CB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3-Jul-13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0DD74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09310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3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AB097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13_Anasplatyrhynchos</w:t>
                  </w:r>
                </w:p>
              </w:tc>
            </w:tr>
            <w:tr w:rsidR="001B55BB" w:rsidRPr="00905AA5" w14:paraId="23C5C8E6" w14:textId="77777777" w:rsidTr="001B55BB">
              <w:trPr>
                <w:trHeight w:val="378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720332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3.01397.VB.H5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F1457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03D2A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B655B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1.35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03DA8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8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E4111D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5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7160B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5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98753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5N5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D5C14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M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64BC2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3-Jul-13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91F0B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CC753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3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B8DB6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13_Anasplatyrhynchos</w:t>
                  </w:r>
                </w:p>
              </w:tc>
            </w:tr>
            <w:tr w:rsidR="001B55BB" w:rsidRPr="00905AA5" w14:paraId="5FDA423C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B8E828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3.01398.VB.H4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AF471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47CB5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4FF3E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6.17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4E0E4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1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86E71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4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5CAF7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6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C3DB4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4N6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BFAFB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F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C514F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3-Jul-13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C2098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F3F939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3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ACEBA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13_Anasplatyrhynchos</w:t>
                  </w:r>
                </w:p>
              </w:tc>
            </w:tr>
            <w:tr w:rsidR="001B55BB" w:rsidRPr="00905AA5" w14:paraId="67097D19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2BD156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3.01399.VB.H5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0AAC6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84D54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F76AF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2.48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CFAC4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8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11B14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5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CAF08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5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7AF91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5N5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B28CB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F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CE4770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3-Jul-13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977B9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6E0D6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3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04FA7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13_Anasplatyrhynchos</w:t>
                  </w:r>
                </w:p>
              </w:tc>
            </w:tr>
            <w:tr w:rsidR="001B55BB" w:rsidRPr="00905AA5" w14:paraId="4BB323DC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110836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3.01483.VB.H4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75018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C90A2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96B5F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0.94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D0532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1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12A10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4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B8B402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6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DE6D3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4N6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0FE10B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M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394095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0-Jul-13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6F68F3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19FD6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3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1C45EC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13_Anasplatyrhynchos</w:t>
                  </w:r>
                </w:p>
              </w:tc>
            </w:tr>
            <w:tr w:rsidR="001B55BB" w:rsidRPr="00905AA5" w14:paraId="7AEF0772" w14:textId="77777777" w:rsidTr="001B55BB">
              <w:trPr>
                <w:trHeight w:val="320"/>
              </w:trPr>
              <w:tc>
                <w:tcPr>
                  <w:tcW w:w="13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738072" w14:textId="77777777" w:rsidR="001B55BB" w:rsidRPr="00905AA5" w:rsidRDefault="001B55BB" w:rsidP="00905AA5">
                  <w:pPr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UCD.13.01486.PA.H4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1360DF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77FB1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</w:t>
                  </w:r>
                </w:p>
              </w:tc>
              <w:tc>
                <w:tcPr>
                  <w:tcW w:w="7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E978E8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9.82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D008F1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1</w:t>
                  </w:r>
                </w:p>
              </w:tc>
              <w:tc>
                <w:tcPr>
                  <w:tcW w:w="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F3C2E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4</w:t>
                  </w:r>
                </w:p>
              </w:tc>
              <w:tc>
                <w:tcPr>
                  <w:tcW w:w="8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898226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6</w:t>
                  </w:r>
                </w:p>
              </w:tc>
              <w:tc>
                <w:tcPr>
                  <w:tcW w:w="13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52981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H4N6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A16B3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M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9C0EE7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30-Jul-13</w:t>
                  </w:r>
                </w:p>
              </w:tc>
              <w:tc>
                <w:tcPr>
                  <w:tcW w:w="26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F4848A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GrizzlyIslandWildlifeArea(GIWA),SolanoCounty</w:t>
                  </w:r>
                </w:p>
              </w:tc>
              <w:tc>
                <w:tcPr>
                  <w:tcW w:w="7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8D8D0E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2013</w:t>
                  </w:r>
                </w:p>
              </w:tc>
              <w:tc>
                <w:tcPr>
                  <w:tcW w:w="18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6933A4" w14:textId="77777777" w:rsidR="001B55BB" w:rsidRPr="00905AA5" w:rsidRDefault="001B55BB" w:rsidP="001B55BB">
                  <w:pPr>
                    <w:jc w:val="center"/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</w:pPr>
                  <w:r w:rsidRPr="00905AA5">
                    <w:rPr>
                      <w:rFonts w:ascii="Calibri" w:eastAsia="Times New Roman" w:hAnsi="Calibri" w:cs="Times New Roman"/>
                      <w:color w:val="000000"/>
                      <w:sz w:val="13"/>
                      <w:szCs w:val="13"/>
                    </w:rPr>
                    <w:t>Pos_2013_Anasplatyrhynchos</w:t>
                  </w:r>
                </w:p>
              </w:tc>
            </w:tr>
          </w:tbl>
          <w:p w14:paraId="3EFD9DB2" w14:textId="77777777" w:rsidR="00905AA5" w:rsidRPr="00905AA5" w:rsidRDefault="00905AA5">
            <w:pPr>
              <w:rPr>
                <w:sz w:val="13"/>
                <w:szCs w:val="13"/>
              </w:rPr>
            </w:pPr>
          </w:p>
        </w:tc>
      </w:tr>
    </w:tbl>
    <w:p w14:paraId="29B42D32" w14:textId="77777777" w:rsidR="00905AA5" w:rsidRPr="00905AA5" w:rsidRDefault="00905AA5" w:rsidP="00905AA5">
      <w:pPr>
        <w:rPr>
          <w:rFonts w:ascii="Times New Roman" w:hAnsi="Times New Roman" w:cs="Times New Roman"/>
          <w:sz w:val="13"/>
          <w:szCs w:val="13"/>
        </w:rPr>
      </w:pPr>
    </w:p>
    <w:sectPr w:rsidR="00905AA5" w:rsidRPr="00905AA5" w:rsidSect="00905AA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5AA5"/>
    <w:rsid w:val="001B55BB"/>
    <w:rsid w:val="00905AA5"/>
    <w:rsid w:val="009D1B1C"/>
    <w:rsid w:val="00A61CF6"/>
    <w:rsid w:val="00A73408"/>
    <w:rsid w:val="00DD0B4F"/>
    <w:rsid w:val="00DF2FB1"/>
    <w:rsid w:val="00EE6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7F6F5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5A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18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2205</Words>
  <Characters>12569</Characters>
  <Application>Microsoft Macintosh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Ganz</dc:creator>
  <cp:keywords/>
  <dc:description/>
  <cp:lastModifiedBy>Holly Ganz</cp:lastModifiedBy>
  <cp:revision>2</cp:revision>
  <dcterms:created xsi:type="dcterms:W3CDTF">2016-05-16T20:29:00Z</dcterms:created>
  <dcterms:modified xsi:type="dcterms:W3CDTF">2016-07-12T17:08:00Z</dcterms:modified>
</cp:coreProperties>
</file>